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03E8E" w14:textId="47D57318" w:rsidR="00DE5114" w:rsidRDefault="00DE5114" w:rsidP="00095D0F">
      <w:pPr>
        <w:rPr>
          <w:rFonts w:ascii="Times New Roman" w:hAnsi="Times New Roman" w:cs="Times New Roman"/>
        </w:rPr>
      </w:pPr>
      <w:r w:rsidRPr="00AB1552">
        <w:rPr>
          <w:rFonts w:ascii="Times New Roman" w:hAnsi="Times New Roman" w:cs="Times New Roman"/>
        </w:rPr>
        <w:t xml:space="preserve">Table </w:t>
      </w:r>
      <w:r w:rsidR="00803C85">
        <w:rPr>
          <w:rFonts w:ascii="Times New Roman" w:hAnsi="Times New Roman" w:cs="Times New Roman"/>
        </w:rPr>
        <w:t>S</w:t>
      </w:r>
      <w:r w:rsidRPr="00AB1552">
        <w:rPr>
          <w:rFonts w:ascii="Times New Roman" w:hAnsi="Times New Roman" w:cs="Times New Roman"/>
        </w:rPr>
        <w:t>1. Run 1 and Run 2 parameter weights for the two perception runs. Fi</w:t>
      </w:r>
      <w:r>
        <w:rPr>
          <w:rFonts w:ascii="Times New Roman" w:hAnsi="Times New Roman" w:cs="Times New Roman"/>
        </w:rPr>
        <w:t>xation is used as the baseline.</w:t>
      </w:r>
      <w:r w:rsidRPr="00AB1552">
        <w:rPr>
          <w:rFonts w:ascii="Times New Roman" w:hAnsi="Times New Roman" w:cs="Times New Roman"/>
        </w:rPr>
        <w:t xml:space="preserve"> </w:t>
      </w:r>
      <w:r w:rsidR="00CB25B8">
        <w:rPr>
          <w:rFonts w:ascii="Times New Roman" w:hAnsi="Times New Roman" w:cs="Times New Roman"/>
        </w:rPr>
        <w:t>Run 2 parameter weights</w:t>
      </w:r>
      <w:r>
        <w:rPr>
          <w:rFonts w:ascii="Times New Roman" w:hAnsi="Times New Roman" w:cs="Times New Roman"/>
        </w:rPr>
        <w:t xml:space="preserve"> </w:t>
      </w:r>
      <w:r w:rsidR="00CB25B8">
        <w:rPr>
          <w:rFonts w:ascii="Times New Roman" w:hAnsi="Times New Roman" w:cs="Times New Roman"/>
        </w:rPr>
        <w:t xml:space="preserve">that are </w:t>
      </w:r>
      <w:r>
        <w:rPr>
          <w:rFonts w:ascii="Times New Roman" w:hAnsi="Times New Roman" w:cs="Times New Roman"/>
        </w:rPr>
        <w:t xml:space="preserve">significantly </w:t>
      </w:r>
      <w:r w:rsidR="000479FB">
        <w:rPr>
          <w:rFonts w:ascii="Times New Roman" w:hAnsi="Times New Roman" w:cs="Times New Roman"/>
        </w:rPr>
        <w:t>lower</w:t>
      </w:r>
      <w:r w:rsidR="00CB25B8">
        <w:rPr>
          <w:rFonts w:ascii="Times New Roman" w:hAnsi="Times New Roman" w:cs="Times New Roman"/>
        </w:rPr>
        <w:t xml:space="preserve"> than Run 1 parameter weights (one-tailed) </w:t>
      </w:r>
      <w:r>
        <w:rPr>
          <w:rFonts w:ascii="Times New Roman" w:hAnsi="Times New Roman" w:cs="Times New Roman"/>
        </w:rPr>
        <w:t>are denoted with an asterisk.</w:t>
      </w:r>
    </w:p>
    <w:p w14:paraId="682EF003" w14:textId="77777777" w:rsidR="00DE5114" w:rsidRDefault="00DE5114" w:rsidP="00DE5114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909" w:tblpY="422"/>
        <w:tblW w:w="8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1177"/>
        <w:gridCol w:w="1070"/>
        <w:gridCol w:w="1314"/>
        <w:gridCol w:w="1210"/>
        <w:gridCol w:w="1175"/>
        <w:gridCol w:w="1218"/>
      </w:tblGrid>
      <w:tr w:rsidR="007D455F" w:rsidRPr="002A25B1" w14:paraId="5D98C2CD" w14:textId="77777777" w:rsidTr="002A25B1">
        <w:trPr>
          <w:trHeight w:val="290"/>
        </w:trPr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5AE3" w14:textId="77777777" w:rsidR="007D455F" w:rsidRPr="002A25B1" w:rsidRDefault="007D455F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2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9267" w14:textId="77777777" w:rsidR="007D455F" w:rsidRPr="002A25B1" w:rsidRDefault="007D455F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Face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4E64" w14:textId="77777777" w:rsidR="007D455F" w:rsidRPr="002A25B1" w:rsidRDefault="007D455F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Object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050E" w14:textId="77777777" w:rsidR="007D455F" w:rsidRPr="002A25B1" w:rsidRDefault="007D455F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Car</w:t>
            </w:r>
          </w:p>
        </w:tc>
      </w:tr>
      <w:tr w:rsidR="007D455F" w:rsidRPr="002A25B1" w14:paraId="1A0254E1" w14:textId="77777777" w:rsidTr="002A25B1">
        <w:trPr>
          <w:trHeight w:val="290"/>
        </w:trPr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0EB6" w14:textId="77777777" w:rsidR="007D455F" w:rsidRPr="002A25B1" w:rsidRDefault="007D455F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2698" w14:textId="77777777" w:rsidR="007D455F" w:rsidRPr="002A25B1" w:rsidRDefault="007D455F" w:rsidP="0084335F">
            <w:pPr>
              <w:jc w:val="center"/>
              <w:rPr>
                <w:rFonts w:asciiTheme="minorBidi" w:eastAsia="Times New Roman" w:hAnsiTheme="minorBidi"/>
                <w:bCs/>
                <w:color w:val="000000"/>
              </w:rPr>
            </w:pPr>
            <w:r w:rsidRPr="002A25B1">
              <w:rPr>
                <w:rFonts w:asciiTheme="minorBidi" w:eastAsia="Times New Roman" w:hAnsiTheme="minorBidi"/>
                <w:bCs/>
                <w:color w:val="000000"/>
              </w:rPr>
              <w:t>Run 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18842F" w14:textId="77777777" w:rsidR="007D455F" w:rsidRPr="002A25B1" w:rsidRDefault="007D455F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Run 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FFBA" w14:textId="77777777" w:rsidR="007D455F" w:rsidRPr="002A25B1" w:rsidRDefault="007D455F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bCs/>
                <w:color w:val="000000"/>
              </w:rPr>
              <w:t>Run 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C657B0" w14:textId="77777777" w:rsidR="007D455F" w:rsidRPr="002A25B1" w:rsidRDefault="007D455F" w:rsidP="0084335F">
            <w:pPr>
              <w:jc w:val="center"/>
              <w:rPr>
                <w:rFonts w:asciiTheme="minorBidi" w:eastAsia="Times New Roman" w:hAnsiTheme="minorBidi"/>
                <w:bCs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Run 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E1F7" w14:textId="77777777" w:rsidR="007D455F" w:rsidRPr="002A25B1" w:rsidRDefault="007D455F" w:rsidP="0084335F">
            <w:pPr>
              <w:jc w:val="center"/>
              <w:rPr>
                <w:rFonts w:asciiTheme="minorBidi" w:eastAsia="Times New Roman" w:hAnsiTheme="minorBidi"/>
                <w:bCs/>
                <w:color w:val="000000"/>
              </w:rPr>
            </w:pPr>
            <w:r w:rsidRPr="002A25B1">
              <w:rPr>
                <w:rFonts w:asciiTheme="minorBidi" w:eastAsia="Times New Roman" w:hAnsiTheme="minorBidi"/>
                <w:bCs/>
                <w:color w:val="000000"/>
              </w:rPr>
              <w:t>Run 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CF9134" w14:textId="77777777" w:rsidR="007D455F" w:rsidRPr="002A25B1" w:rsidRDefault="007D455F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Run 2</w:t>
            </w:r>
          </w:p>
        </w:tc>
      </w:tr>
      <w:tr w:rsidR="00C51B40" w:rsidRPr="002A25B1" w14:paraId="4CB6A68A" w14:textId="77777777" w:rsidTr="002A25B1">
        <w:trPr>
          <w:trHeight w:val="290"/>
        </w:trPr>
        <w:tc>
          <w:tcPr>
            <w:tcW w:w="10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67EFF2C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rFFA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271B" w14:textId="62896E78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3.2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914C5" w14:textId="4FAC6074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67</w:t>
            </w:r>
            <w:r w:rsidR="00A477E1" w:rsidRPr="002A25B1">
              <w:rPr>
                <w:rFonts w:asciiTheme="minorBidi" w:eastAsia="Times New Roman" w:hAnsiTheme="minorBidi"/>
                <w:color w:val="000000"/>
              </w:rPr>
              <w:t>***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9ADC" w14:textId="355F96F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8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7ED33" w14:textId="4DB9F356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4</w:t>
            </w:r>
            <w:r w:rsidR="006C2FAD" w:rsidRPr="002A25B1">
              <w:rPr>
                <w:rFonts w:asciiTheme="minorBidi" w:eastAsia="Times New Roman" w:hAnsiTheme="minorBidi"/>
                <w:color w:val="000000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79FF" w14:textId="70C3BC08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2.1</w:t>
            </w:r>
          </w:p>
        </w:tc>
        <w:tc>
          <w:tcPr>
            <w:tcW w:w="12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46BF584" w14:textId="787D483E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17</w:t>
            </w:r>
            <w:r w:rsidR="009326B7" w:rsidRPr="002A25B1">
              <w:rPr>
                <w:rFonts w:asciiTheme="minorBidi" w:eastAsia="Times New Roman" w:hAnsiTheme="minorBidi"/>
                <w:color w:val="000000"/>
              </w:rPr>
              <w:t>***</w:t>
            </w:r>
          </w:p>
        </w:tc>
      </w:tr>
      <w:tr w:rsidR="00C51B40" w:rsidRPr="002A25B1" w14:paraId="35FA5022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1FD0F4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rFFA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D9FEBCB" w14:textId="1313A2D7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9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B25ABB4" w14:textId="22FD1371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98</w:t>
            </w:r>
            <w:r w:rsidR="00A477E1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F38F3E1" w14:textId="5128F6F5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9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6F0D042" w14:textId="5A1EB194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7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F7265CA" w14:textId="23267610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94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12B7F337" w14:textId="79497199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46</w:t>
            </w:r>
            <w:r w:rsidR="009326B7" w:rsidRPr="002A25B1">
              <w:rPr>
                <w:rFonts w:asciiTheme="minorBidi" w:eastAsia="Times New Roman" w:hAnsiTheme="minorBidi"/>
                <w:color w:val="000000"/>
              </w:rPr>
              <w:t>*</w:t>
            </w:r>
          </w:p>
        </w:tc>
      </w:tr>
      <w:tr w:rsidR="00C51B40" w:rsidRPr="002A25B1" w14:paraId="61AFF652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E1094F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2A25B1">
              <w:rPr>
                <w:rFonts w:asciiTheme="minorBidi" w:eastAsia="Times New Roman" w:hAnsiTheme="minorBidi"/>
                <w:color w:val="000000"/>
              </w:rPr>
              <w:t>rOFA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A2EF72F" w14:textId="23C2D3E6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2.4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6CDBDF5" w14:textId="61DF8C99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2</w:t>
            </w:r>
            <w:r w:rsidR="00A477E1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DFD51D2" w14:textId="60E52203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39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A38BBD6" w14:textId="094830D8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2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D8AAC5A" w14:textId="12813814" w:rsidR="00C51B40" w:rsidRPr="002A25B1" w:rsidRDefault="00C51B40" w:rsidP="0084335F">
            <w:pPr>
              <w:ind w:left="720" w:hanging="720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84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0C02C799" w14:textId="1197FD2F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18</w:t>
            </w:r>
            <w:r w:rsidR="009326B7" w:rsidRPr="002A25B1">
              <w:rPr>
                <w:rFonts w:asciiTheme="minorBidi" w:eastAsia="Times New Roman" w:hAnsiTheme="minorBidi"/>
                <w:color w:val="000000"/>
              </w:rPr>
              <w:t>*</w:t>
            </w:r>
          </w:p>
        </w:tc>
      </w:tr>
      <w:tr w:rsidR="00C51B40" w:rsidRPr="002A25B1" w14:paraId="38CE9BE7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899B68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lFFA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81BA2AC" w14:textId="3CAFA4F1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2.5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73C7BAC" w14:textId="5821AC69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28</w:t>
            </w:r>
            <w:r w:rsidR="00A477E1" w:rsidRPr="002A25B1">
              <w:rPr>
                <w:rFonts w:asciiTheme="minorBidi" w:eastAsia="Times New Roman" w:hAnsiTheme="minorBidi"/>
                <w:color w:val="000000"/>
              </w:rPr>
              <w:t>***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6615180" w14:textId="575F52F3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5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E805112" w14:textId="71B90C19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76</w:t>
            </w:r>
            <w:r w:rsidR="006C2FAD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BB31AE0" w14:textId="197E4E19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38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411AB640" w14:textId="0ED8BEA2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94</w:t>
            </w:r>
            <w:r w:rsidR="009326B7" w:rsidRPr="002A25B1">
              <w:rPr>
                <w:rFonts w:asciiTheme="minorBidi" w:eastAsia="Times New Roman" w:hAnsiTheme="minorBidi"/>
                <w:color w:val="000000"/>
              </w:rPr>
              <w:t>*</w:t>
            </w:r>
          </w:p>
        </w:tc>
      </w:tr>
      <w:tr w:rsidR="00C51B40" w:rsidRPr="002A25B1" w14:paraId="3EBAA965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3FC0E9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lFFA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DD89C3C" w14:textId="23C68C9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4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9EE91BA" w14:textId="187A3B8E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42</w:t>
            </w:r>
            <w:r w:rsidR="00A477E1" w:rsidRPr="002A25B1">
              <w:rPr>
                <w:rFonts w:asciiTheme="minorBidi" w:eastAsia="Times New Roman" w:hAnsiTheme="minorBidi"/>
                <w:color w:val="000000"/>
              </w:rPr>
              <w:t>***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0593D93" w14:textId="3C8267D4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4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A9C024D" w14:textId="3BE3011E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1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E110BE7" w14:textId="5FF79FE6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56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1F028525" w14:textId="105627CF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-0.15</w:t>
            </w:r>
            <w:r w:rsidR="009326B7" w:rsidRPr="002A25B1">
              <w:rPr>
                <w:rFonts w:asciiTheme="minorBidi" w:eastAsia="Times New Roman" w:hAnsiTheme="minorBidi"/>
                <w:color w:val="000000"/>
              </w:rPr>
              <w:t>***</w:t>
            </w:r>
          </w:p>
        </w:tc>
      </w:tr>
      <w:tr w:rsidR="00C51B40" w:rsidRPr="002A25B1" w14:paraId="23E1C27B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015013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2A25B1">
              <w:rPr>
                <w:rFonts w:asciiTheme="minorBidi" w:eastAsia="Times New Roman" w:hAnsiTheme="minorBidi"/>
                <w:color w:val="000000"/>
              </w:rPr>
              <w:t>lOFA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F69AE36" w14:textId="26CDFB0D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3.5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44D2821" w14:textId="244B650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44</w:t>
            </w:r>
            <w:r w:rsidR="00A477E1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F096403" w14:textId="2943D601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2.18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64EA1C2" w14:textId="00E68FE3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1A03AB5" w14:textId="083A4DBC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2.72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5AF92A89" w14:textId="618D99E7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54</w:t>
            </w:r>
            <w:r w:rsidR="009326B7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</w:tr>
      <w:tr w:rsidR="00C51B40" w:rsidRPr="002A25B1" w14:paraId="5BBC1E3D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EEB410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rPHG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E7E9950" w14:textId="203FC7A7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7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9CC6130" w14:textId="774F1556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46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40B94115" w14:textId="04D5C657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7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E02A9E2" w14:textId="2F0DDA28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29</w:t>
            </w:r>
            <w:r w:rsidR="006C2FAD" w:rsidRPr="002A25B1">
              <w:rPr>
                <w:rFonts w:asciiTheme="minorBidi" w:eastAsia="Times New Roman" w:hAnsiTheme="minorBidi"/>
                <w:color w:val="000000"/>
              </w:rPr>
              <w:t>*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73C021D" w14:textId="36DF8DAF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11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042A0986" w14:textId="18607473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83</w:t>
            </w:r>
          </w:p>
        </w:tc>
      </w:tr>
      <w:tr w:rsidR="00C51B40" w:rsidRPr="002A25B1" w14:paraId="5C91A2BC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E0EBB7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rPHG2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01BFB85B" w14:textId="4EE032F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1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3102B9D" w14:textId="390CEB3A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37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E65F47E" w14:textId="4BACDDA3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39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86130B4" w14:textId="4176EEB9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01</w:t>
            </w:r>
            <w:r w:rsidR="006C2FAD" w:rsidRPr="002A25B1">
              <w:rPr>
                <w:rFonts w:asciiTheme="minorBidi" w:eastAsia="Times New Roman" w:hAnsiTheme="minorBidi"/>
                <w:color w:val="000000"/>
              </w:rPr>
              <w:t>*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3966CAA" w14:textId="0E666134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44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7CD39896" w14:textId="4214363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49</w:t>
            </w:r>
          </w:p>
        </w:tc>
      </w:tr>
      <w:tr w:rsidR="00C51B40" w:rsidRPr="002A25B1" w14:paraId="13287D5B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1CE408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lPHG1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2164E9AA" w14:textId="41824789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9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764E1AB" w14:textId="7B702225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64</w:t>
            </w:r>
            <w:r w:rsidR="00A477E1" w:rsidRPr="002A25B1">
              <w:rPr>
                <w:rFonts w:asciiTheme="minorBidi" w:eastAsia="Times New Roman" w:hAnsiTheme="minorBidi"/>
                <w:color w:val="000000"/>
              </w:rPr>
              <w:t>*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34323ED4" w14:textId="2F46C6D1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9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6A11F77" w14:textId="0AB0FFE9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43</w:t>
            </w:r>
            <w:r w:rsidR="006C2FAD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E40C08A" w14:textId="72E33575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27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452763B2" w14:textId="79964646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92</w:t>
            </w:r>
          </w:p>
        </w:tc>
      </w:tr>
      <w:tr w:rsidR="00C51B40" w:rsidRPr="002A25B1" w14:paraId="3485BF1C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35DCFCC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lPHG2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10F98061" w14:textId="137BC54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EBED6B7" w14:textId="2730925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5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A3FFD48" w14:textId="6F59EBC9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32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3E45B9E" w14:textId="05D6BE02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1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A9B9988" w14:textId="3C560598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56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3E5DEE24" w14:textId="59E8803C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61</w:t>
            </w:r>
          </w:p>
        </w:tc>
      </w:tr>
      <w:tr w:rsidR="00C51B40" w:rsidRPr="002A25B1" w14:paraId="6F61BC80" w14:textId="77777777" w:rsidTr="002A25B1">
        <w:trPr>
          <w:trHeight w:val="290"/>
        </w:trPr>
        <w:tc>
          <w:tcPr>
            <w:tcW w:w="10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A015B75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2A25B1">
              <w:rPr>
                <w:rFonts w:asciiTheme="minorBidi" w:eastAsia="Times New Roman" w:hAnsiTheme="minorBidi"/>
                <w:color w:val="000000"/>
              </w:rPr>
              <w:t>rLOC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vAlign w:val="center"/>
          </w:tcPr>
          <w:p w14:paraId="711E5983" w14:textId="72BF43B2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5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45CF7C4" w14:textId="6D6D845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22</w:t>
            </w:r>
            <w:r w:rsidR="00A477E1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6D99F9BC" w14:textId="1DCE4CB5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92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470E91D7" w14:textId="435632CF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46</w:t>
            </w:r>
            <w:r w:rsidR="006C2FAD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4FDB85B" w14:textId="6BAE9276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57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vAlign w:val="center"/>
          </w:tcPr>
          <w:p w14:paraId="649626F7" w14:textId="00D91DBA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95</w:t>
            </w:r>
            <w:r w:rsidR="009326B7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</w:tr>
      <w:tr w:rsidR="00C51B40" w:rsidRPr="002A25B1" w14:paraId="3C4C09C2" w14:textId="77777777" w:rsidTr="002A25B1">
        <w:trPr>
          <w:trHeight w:val="290"/>
        </w:trPr>
        <w:tc>
          <w:tcPr>
            <w:tcW w:w="10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89747C" w14:textId="77777777" w:rsidR="00C51B40" w:rsidRPr="002A25B1" w:rsidRDefault="00C51B40" w:rsidP="0084335F">
            <w:pPr>
              <w:ind w:left="72" w:right="-629"/>
              <w:rPr>
                <w:rFonts w:asciiTheme="minorBidi" w:eastAsia="Times New Roman" w:hAnsiTheme="minorBidi"/>
                <w:color w:val="000000"/>
              </w:rPr>
            </w:pPr>
            <w:proofErr w:type="spellStart"/>
            <w:r w:rsidRPr="002A25B1">
              <w:rPr>
                <w:rFonts w:asciiTheme="minorBidi" w:eastAsia="Times New Roman" w:hAnsiTheme="minorBidi"/>
                <w:color w:val="000000"/>
              </w:rPr>
              <w:t>lLOC</w:t>
            </w:r>
            <w:proofErr w:type="spellEnd"/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687CD" w14:textId="1279780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4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47346" w14:textId="49068F2B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68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7404A" w14:textId="2FC7C657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89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A1419" w14:textId="5CE80CA2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97</w:t>
            </w:r>
            <w:r w:rsidR="006C2FAD" w:rsidRPr="002A25B1">
              <w:rPr>
                <w:rFonts w:asciiTheme="minorBidi" w:eastAsia="Times New Roman" w:hAnsiTheme="minorBidi"/>
                <w:color w:val="000000"/>
              </w:rPr>
              <w:t>***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1EC49" w14:textId="062283F5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1.36</w:t>
            </w:r>
          </w:p>
        </w:tc>
        <w:tc>
          <w:tcPr>
            <w:tcW w:w="12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260E4" w14:textId="5441F176" w:rsidR="00C51B40" w:rsidRPr="002A25B1" w:rsidRDefault="00C51B40" w:rsidP="0084335F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2A25B1">
              <w:rPr>
                <w:rFonts w:asciiTheme="minorBidi" w:eastAsia="Times New Roman" w:hAnsiTheme="minorBidi"/>
                <w:color w:val="000000"/>
              </w:rPr>
              <w:t>0.76</w:t>
            </w:r>
            <w:r w:rsidR="009326B7" w:rsidRPr="002A25B1">
              <w:rPr>
                <w:rFonts w:asciiTheme="minorBidi" w:eastAsia="Times New Roman" w:hAnsiTheme="minorBidi"/>
                <w:color w:val="000000"/>
              </w:rPr>
              <w:t>**</w:t>
            </w:r>
          </w:p>
        </w:tc>
      </w:tr>
    </w:tbl>
    <w:p w14:paraId="6BBAA025" w14:textId="77777777" w:rsidR="00DE5114" w:rsidRPr="002A25B1" w:rsidRDefault="00DE5114" w:rsidP="001653D4">
      <w:pPr>
        <w:rPr>
          <w:rFonts w:asciiTheme="minorBidi" w:hAnsiTheme="minorBidi"/>
        </w:rPr>
      </w:pPr>
    </w:p>
    <w:p w14:paraId="719E8B59" w14:textId="4FE519D7" w:rsidR="00DE5114" w:rsidRPr="002A25B1" w:rsidRDefault="007D455F" w:rsidP="005B0A6E">
      <w:pPr>
        <w:rPr>
          <w:rFonts w:asciiTheme="minorBidi" w:hAnsiTheme="minorBidi"/>
          <w:sz w:val="20"/>
          <w:szCs w:val="20"/>
        </w:rPr>
      </w:pPr>
      <w:r w:rsidRPr="002A25B1">
        <w:rPr>
          <w:rFonts w:asciiTheme="minorBidi" w:hAnsiTheme="minorBidi"/>
          <w:sz w:val="20"/>
          <w:szCs w:val="20"/>
        </w:rPr>
        <w:t>*p&lt;.05, ** p&lt;.01, *** p&lt;.001</w:t>
      </w:r>
    </w:p>
    <w:p w14:paraId="6A54C25A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50B0DB9F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2BE6564D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3E89A542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4195B449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27323029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4B6E4DFD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61B2CC7B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235B8844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09875CAB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28FAB5EF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352252F0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00D4951D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7669176E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38B4C302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11BBA69C" w14:textId="77777777" w:rsidR="007024C0" w:rsidRDefault="007024C0" w:rsidP="00DE5114">
      <w:pPr>
        <w:ind w:firstLine="720"/>
        <w:rPr>
          <w:rFonts w:ascii="Times New Roman" w:hAnsi="Times New Roman" w:cs="Times New Roman"/>
        </w:rPr>
      </w:pPr>
    </w:p>
    <w:p w14:paraId="66F364B1" w14:textId="77777777" w:rsidR="007024C0" w:rsidRDefault="007024C0" w:rsidP="00DE5114">
      <w:pPr>
        <w:ind w:firstLine="720"/>
        <w:rPr>
          <w:rFonts w:ascii="Times New Roman" w:hAnsi="Times New Roman" w:cs="Times New Roman"/>
        </w:rPr>
      </w:pPr>
    </w:p>
    <w:p w14:paraId="09AA0643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5ABEE658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6897AC09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1DAFCEF5" w14:textId="77777777" w:rsidR="00DE5114" w:rsidRDefault="00DE5114" w:rsidP="00DE5114">
      <w:pPr>
        <w:ind w:firstLine="720"/>
        <w:rPr>
          <w:rFonts w:ascii="Times New Roman" w:hAnsi="Times New Roman" w:cs="Times New Roman"/>
        </w:rPr>
      </w:pPr>
    </w:p>
    <w:p w14:paraId="78823F47" w14:textId="3023F120" w:rsidR="00F50D0F" w:rsidRDefault="00F50D0F" w:rsidP="00F35E9E">
      <w:bookmarkStart w:id="0" w:name="_GoBack"/>
      <w:bookmarkEnd w:id="0"/>
    </w:p>
    <w:sectPr w:rsidR="00F50D0F" w:rsidSect="00214142">
      <w:headerReference w:type="even" r:id="rId6"/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FAD3E0" w14:textId="77777777" w:rsidR="000D7278" w:rsidRDefault="000D7278" w:rsidP="00CF17A5">
      <w:r>
        <w:separator/>
      </w:r>
    </w:p>
  </w:endnote>
  <w:endnote w:type="continuationSeparator" w:id="0">
    <w:p w14:paraId="6BED034B" w14:textId="77777777" w:rsidR="000D7278" w:rsidRDefault="000D7278" w:rsidP="00CF1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45763" w14:textId="77777777" w:rsidR="000D7278" w:rsidRDefault="000D7278" w:rsidP="00CF17A5">
      <w:r>
        <w:separator/>
      </w:r>
    </w:p>
  </w:footnote>
  <w:footnote w:type="continuationSeparator" w:id="0">
    <w:p w14:paraId="5C9A46DE" w14:textId="77777777" w:rsidR="000D7278" w:rsidRDefault="000D7278" w:rsidP="00CF17A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5A10BA" w14:textId="77777777" w:rsidR="00CF17A5" w:rsidRDefault="00CF17A5" w:rsidP="00D04E9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407DA4" w14:textId="77777777" w:rsidR="00CF17A5" w:rsidRDefault="00CF17A5" w:rsidP="00CF17A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B048E" w14:textId="06962C1F" w:rsidR="00CF17A5" w:rsidRDefault="00CF17A5" w:rsidP="00D04E9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5D0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8AA2AF" w14:textId="77777777" w:rsidR="00CF17A5" w:rsidRDefault="00CF17A5" w:rsidP="00CF17A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114"/>
    <w:rsid w:val="000479FB"/>
    <w:rsid w:val="00095D0F"/>
    <w:rsid w:val="000D7278"/>
    <w:rsid w:val="000E2AB9"/>
    <w:rsid w:val="00134163"/>
    <w:rsid w:val="001653D4"/>
    <w:rsid w:val="00214142"/>
    <w:rsid w:val="0026389D"/>
    <w:rsid w:val="002A25B1"/>
    <w:rsid w:val="002D4966"/>
    <w:rsid w:val="0033665C"/>
    <w:rsid w:val="00406C11"/>
    <w:rsid w:val="0041354B"/>
    <w:rsid w:val="004203F3"/>
    <w:rsid w:val="00483B6A"/>
    <w:rsid w:val="00485861"/>
    <w:rsid w:val="004C415C"/>
    <w:rsid w:val="005068A7"/>
    <w:rsid w:val="00542E42"/>
    <w:rsid w:val="0054303B"/>
    <w:rsid w:val="00562403"/>
    <w:rsid w:val="005B0A6E"/>
    <w:rsid w:val="005E711C"/>
    <w:rsid w:val="00680571"/>
    <w:rsid w:val="006C2FAD"/>
    <w:rsid w:val="006C7036"/>
    <w:rsid w:val="006D3CFB"/>
    <w:rsid w:val="007024C0"/>
    <w:rsid w:val="0072479D"/>
    <w:rsid w:val="00726478"/>
    <w:rsid w:val="00782C76"/>
    <w:rsid w:val="007839BB"/>
    <w:rsid w:val="007C36FB"/>
    <w:rsid w:val="007D455F"/>
    <w:rsid w:val="007D5AEF"/>
    <w:rsid w:val="00803C85"/>
    <w:rsid w:val="008365B2"/>
    <w:rsid w:val="00867645"/>
    <w:rsid w:val="008748A0"/>
    <w:rsid w:val="00912B9F"/>
    <w:rsid w:val="009326B7"/>
    <w:rsid w:val="00947C86"/>
    <w:rsid w:val="009B7E4F"/>
    <w:rsid w:val="009C7FD3"/>
    <w:rsid w:val="009E2E46"/>
    <w:rsid w:val="00A22657"/>
    <w:rsid w:val="00A477E1"/>
    <w:rsid w:val="00A52CC6"/>
    <w:rsid w:val="00B370D6"/>
    <w:rsid w:val="00B60F20"/>
    <w:rsid w:val="00C51B40"/>
    <w:rsid w:val="00C51BED"/>
    <w:rsid w:val="00CB25B8"/>
    <w:rsid w:val="00CD1642"/>
    <w:rsid w:val="00CF17A5"/>
    <w:rsid w:val="00D53DD6"/>
    <w:rsid w:val="00D96B95"/>
    <w:rsid w:val="00DA3794"/>
    <w:rsid w:val="00DE5114"/>
    <w:rsid w:val="00E02BD3"/>
    <w:rsid w:val="00E06771"/>
    <w:rsid w:val="00E12E99"/>
    <w:rsid w:val="00EB59C4"/>
    <w:rsid w:val="00F1796B"/>
    <w:rsid w:val="00F35E9E"/>
    <w:rsid w:val="00F50D0F"/>
    <w:rsid w:val="00F65CD7"/>
    <w:rsid w:val="00FA36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8F1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5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7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7A5"/>
  </w:style>
  <w:style w:type="character" w:styleId="PageNumber">
    <w:name w:val="page number"/>
    <w:basedOn w:val="DefaultParagraphFont"/>
    <w:uiPriority w:val="99"/>
    <w:semiHidden/>
    <w:unhideWhenUsed/>
    <w:rsid w:val="00CF17A5"/>
  </w:style>
  <w:style w:type="character" w:styleId="CommentReference">
    <w:name w:val="annotation reference"/>
    <w:basedOn w:val="DefaultParagraphFont"/>
    <w:uiPriority w:val="99"/>
    <w:semiHidden/>
    <w:unhideWhenUsed/>
    <w:rsid w:val="00836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5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5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5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Sunday</dc:creator>
  <cp:keywords/>
  <dc:description/>
  <cp:lastModifiedBy>mackenziesunday@gmail.com</cp:lastModifiedBy>
  <cp:revision>2</cp:revision>
  <dcterms:created xsi:type="dcterms:W3CDTF">2018-08-30T13:56:00Z</dcterms:created>
  <dcterms:modified xsi:type="dcterms:W3CDTF">2018-08-30T13:56:00Z</dcterms:modified>
</cp:coreProperties>
</file>